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71928" w14:textId="41CFFFB6" w:rsidR="00250723" w:rsidRPr="00DD5B2D" w:rsidRDefault="00250723" w:rsidP="00250723">
      <w:pPr>
        <w:spacing w:line="480" w:lineRule="auto"/>
        <w:rPr>
          <w:sz w:val="20"/>
          <w:szCs w:val="20"/>
          <w:lang w:val="en-US"/>
        </w:rPr>
      </w:pPr>
      <w:r>
        <w:rPr>
          <w:sz w:val="36"/>
          <w:lang w:val="en-US"/>
        </w:rPr>
        <w:t xml:space="preserve">Supplementary </w:t>
      </w:r>
      <w:r w:rsidR="00084E3E">
        <w:rPr>
          <w:sz w:val="36"/>
          <w:lang w:val="en-US"/>
        </w:rPr>
        <w:t xml:space="preserve">materials </w:t>
      </w:r>
      <w:r>
        <w:rPr>
          <w:sz w:val="36"/>
          <w:lang w:val="en-US"/>
        </w:rPr>
        <w:t xml:space="preserve">– </w:t>
      </w:r>
      <w:r w:rsidRPr="00DD5B2D">
        <w:rPr>
          <w:sz w:val="36"/>
          <w:lang w:val="en-US"/>
        </w:rPr>
        <w:t>Maternal</w:t>
      </w:r>
      <w:r>
        <w:rPr>
          <w:sz w:val="36"/>
          <w:lang w:val="en-US"/>
        </w:rPr>
        <w:t xml:space="preserve"> </w:t>
      </w:r>
      <w:r w:rsidRPr="00DD5B2D">
        <w:rPr>
          <w:sz w:val="36"/>
          <w:lang w:val="en-US"/>
        </w:rPr>
        <w:t>obesity</w:t>
      </w:r>
      <w:r>
        <w:rPr>
          <w:sz w:val="36"/>
          <w:lang w:val="en-US"/>
        </w:rPr>
        <w:t xml:space="preserve">, </w:t>
      </w:r>
      <w:proofErr w:type="spellStart"/>
      <w:r>
        <w:rPr>
          <w:sz w:val="36"/>
          <w:lang w:val="en-US"/>
        </w:rPr>
        <w:t>interpregnancy</w:t>
      </w:r>
      <w:proofErr w:type="spellEnd"/>
      <w:r>
        <w:rPr>
          <w:sz w:val="36"/>
          <w:lang w:val="en-US"/>
        </w:rPr>
        <w:t xml:space="preserve"> weight changes </w:t>
      </w:r>
      <w:r w:rsidRPr="00DD5B2D">
        <w:rPr>
          <w:sz w:val="36"/>
          <w:lang w:val="en-US"/>
        </w:rPr>
        <w:t>and congenital heart defects in the offspring</w:t>
      </w:r>
      <w:r w:rsidR="00084E3E">
        <w:rPr>
          <w:sz w:val="36"/>
          <w:lang w:val="en-US"/>
        </w:rPr>
        <w:t>: a nationwide cohort study</w:t>
      </w:r>
      <w:bookmarkStart w:id="0" w:name="_GoBack"/>
      <w:bookmarkEnd w:id="0"/>
    </w:p>
    <w:p w14:paraId="3361540D" w14:textId="77777777" w:rsidR="00250723" w:rsidRDefault="00250723" w:rsidP="00C45105">
      <w:pPr>
        <w:spacing w:line="480" w:lineRule="auto"/>
        <w:rPr>
          <w:sz w:val="24"/>
          <w:szCs w:val="24"/>
          <w:lang w:val="en-US"/>
        </w:rPr>
      </w:pPr>
    </w:p>
    <w:p w14:paraId="43531C0A" w14:textId="359BC1AA" w:rsidR="00984FC8" w:rsidRPr="00986629" w:rsidRDefault="00984FC8" w:rsidP="00C45105">
      <w:pPr>
        <w:spacing w:line="480" w:lineRule="auto"/>
        <w:rPr>
          <w:sz w:val="24"/>
          <w:szCs w:val="24"/>
          <w:lang w:val="en-US"/>
        </w:rPr>
      </w:pPr>
      <w:r w:rsidRPr="00986629">
        <w:rPr>
          <w:sz w:val="24"/>
          <w:szCs w:val="24"/>
          <w:lang w:val="en-US"/>
        </w:rPr>
        <w:t xml:space="preserve">Table S1. </w:t>
      </w:r>
      <w:r w:rsidR="0035189E" w:rsidRPr="00986629">
        <w:rPr>
          <w:sz w:val="24"/>
          <w:szCs w:val="24"/>
          <w:lang w:val="en-US"/>
        </w:rPr>
        <w:t>Definition of congenital heart defects by ICD-codes</w:t>
      </w:r>
    </w:p>
    <w:tbl>
      <w:tblPr>
        <w:tblW w:w="97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040"/>
        <w:gridCol w:w="3460"/>
        <w:gridCol w:w="3300"/>
      </w:tblGrid>
      <w:tr w:rsidR="00984FC8" w:rsidRPr="00986629" w14:paraId="61912996" w14:textId="77777777" w:rsidTr="00984FC8">
        <w:trPr>
          <w:trHeight w:val="22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77AF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5C6D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CD-10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91FF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mments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B9A9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Excluded diagnoses</w:t>
            </w:r>
          </w:p>
        </w:tc>
      </w:tr>
      <w:tr w:rsidR="00984FC8" w:rsidRPr="00084E3E" w14:paraId="27E26149" w14:textId="77777777" w:rsidTr="00984FC8">
        <w:trPr>
          <w:trHeight w:val="135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4B3E" w14:textId="3A22E830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HDs (EUROCAT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44A5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0-2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2D7B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Exclude PDA with GA&lt;37 weeks; Exclude peripheral pulmonary artery stenosis with GA&lt;37 week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A2B9" w14:textId="252C67C1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 w:eastAsia="da-DK"/>
              </w:rPr>
              <w:t>Q211C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(Q2111: Patent or persistent foramen </w:t>
            </w: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ovale</w:t>
            </w:r>
            <w:proofErr w:type="spellEnd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), 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 w:eastAsia="da-DK"/>
              </w:rPr>
              <w:t>Q250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if GA&lt;37 weeks (PDA), 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 w:eastAsia="da-DK"/>
              </w:rPr>
              <w:t>Q254E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(Q2541: Persistent right aortic arch), 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 w:eastAsia="da-DK"/>
              </w:rPr>
              <w:t>Q256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if GA&lt;37 weeks (Peripheral pulmonary artery stenosis), 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 w:eastAsia="da-DK"/>
              </w:rPr>
              <w:t>Q261</w:t>
            </w: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(Persistent left superior vena cava)</w:t>
            </w:r>
          </w:p>
        </w:tc>
      </w:tr>
      <w:tr w:rsidR="00984FC8" w:rsidRPr="00986629" w14:paraId="5580B0F4" w14:textId="77777777" w:rsidTr="00984FC8">
        <w:trPr>
          <w:trHeight w:val="225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2BAEB56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evere CHDs (EUROCAT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1676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8CFF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runcus arteriosu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1491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C45105" w14:paraId="780F47A1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155E9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A5B5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0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F756" w14:textId="4470CDA6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Doub</w:t>
            </w:r>
            <w:r w:rsidR="00C451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le outlet right ventricl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44E8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084E3E" w14:paraId="50E1130B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BD309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01AB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0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F1A2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ransposition of the great arteries (TGA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BF13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60773545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47059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00FD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0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D104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Univentricular</w:t>
            </w:r>
            <w:proofErr w:type="spellEnd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heart (UVH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3788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C45105" w:rsidRPr="00986629" w14:paraId="68300B8B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3823D" w14:textId="77777777" w:rsidR="00C45105" w:rsidRPr="00986629" w:rsidRDefault="00C45105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46C3" w14:textId="77777777" w:rsidR="00C45105" w:rsidRPr="00986629" w:rsidRDefault="00C45105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1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7032" w14:textId="491D8B03" w:rsidR="00C45105" w:rsidRPr="00986629" w:rsidRDefault="00C45105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Atriventricular</w:t>
            </w:r>
            <w:proofErr w:type="spellEnd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septal defects (AVSD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0155" w14:textId="77777777" w:rsidR="00C45105" w:rsidRPr="00986629" w:rsidRDefault="00C45105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56D89269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7C265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4992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1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5EAC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Tetralogy of </w:t>
            </w: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Fallot</w:t>
            </w:r>
            <w:proofErr w:type="spellEnd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oF</w:t>
            </w:r>
            <w:proofErr w:type="spellEnd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D768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4A3E3C79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5B9FC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CB58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2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1BDCB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Pulmonary atresia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F1E1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6B4D3BB0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2D1D6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DD74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2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7566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ricuspid valve stenosi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7DC2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540C0AFD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7C255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DFDE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2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08D7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Ebstein’s</w:t>
            </w:r>
            <w:proofErr w:type="spellEnd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anomaly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D4A1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C45105" w14:paraId="546317BD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E7854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2859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2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C5A9" w14:textId="383D40E2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Hypopla</w:t>
            </w:r>
            <w:r w:rsidR="00C451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stic</w:t>
            </w:r>
            <w:proofErr w:type="spellEnd"/>
            <w:r w:rsidR="00C451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right heart syndrom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AA61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2B23DD11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298F4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CD0A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3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D0FA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Aortic valve stenosi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C037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6EC1059C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49BE9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FF1A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3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70E5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Mitral valve stenosi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E320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76A9B6CC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11A58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98BC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3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1406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Mitral insufficiency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1F12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C45105" w14:paraId="455D14E6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6B854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510C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3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0DBB" w14:textId="3D101DF1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Hypopl</w:t>
            </w:r>
            <w:r w:rsidR="00C451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astic</w:t>
            </w:r>
            <w:proofErr w:type="spellEnd"/>
            <w:r w:rsidR="00C451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left heart syndrom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86A3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27AA2E34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794CC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1667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5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1B0C" w14:textId="17DAAA2C" w:rsidR="00984FC8" w:rsidRPr="00986629" w:rsidRDefault="00C45105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arctatio</w:t>
            </w:r>
            <w:proofErr w:type="spellEnd"/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aortae (CoA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8CF4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986629" w14:paraId="22EEDB31" w14:textId="77777777" w:rsidTr="00984FC8">
        <w:trPr>
          <w:trHeight w:val="22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B5842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ADE0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5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324E" w14:textId="0A8916BC" w:rsidR="00984FC8" w:rsidRPr="00986629" w:rsidRDefault="00C45105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Interrupted aortic arch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C290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84FC8" w:rsidRPr="00084E3E" w14:paraId="6B6C4E4B" w14:textId="77777777" w:rsidTr="00984FC8">
        <w:trPr>
          <w:trHeight w:val="45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BA837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0F6A" w14:textId="77777777" w:rsidR="00984FC8" w:rsidRPr="00986629" w:rsidRDefault="00984FC8" w:rsidP="00C4510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Q26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0949" w14:textId="2790BFA4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Total anomalous</w:t>
            </w:r>
            <w:r w:rsidR="00C451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pulmonary venous retur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FCB4" w14:textId="77777777" w:rsidR="00984FC8" w:rsidRPr="00986629" w:rsidRDefault="00984FC8" w:rsidP="00C4510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98662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</w:tbl>
    <w:p w14:paraId="5AFCF3BB" w14:textId="77777777" w:rsidR="00193989" w:rsidRPr="00986629" w:rsidRDefault="00193989" w:rsidP="00C45105">
      <w:pPr>
        <w:spacing w:line="480" w:lineRule="auto"/>
        <w:rPr>
          <w:lang w:val="en-US"/>
        </w:rPr>
      </w:pPr>
    </w:p>
    <w:p w14:paraId="715A6925" w14:textId="196426F7" w:rsidR="00087DB1" w:rsidRPr="00986629" w:rsidRDefault="00087DB1" w:rsidP="00C45105">
      <w:pPr>
        <w:spacing w:line="480" w:lineRule="auto"/>
        <w:rPr>
          <w:lang w:val="en-US"/>
        </w:rPr>
        <w:sectPr w:rsidR="00087DB1" w:rsidRPr="00986629">
          <w:headerReference w:type="default" r:id="rId7"/>
          <w:footerReference w:type="default" r:id="rId8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2711819" w14:textId="6A2F1C43" w:rsidR="00C45105" w:rsidRDefault="009D028E" w:rsidP="00C45105">
      <w:pPr>
        <w:spacing w:line="480" w:lineRule="auto"/>
        <w:rPr>
          <w:sz w:val="24"/>
          <w:lang w:val="en-US"/>
        </w:rPr>
      </w:pPr>
      <w:r w:rsidRPr="00986629">
        <w:rPr>
          <w:sz w:val="24"/>
          <w:lang w:val="en-US"/>
        </w:rPr>
        <w:lastRenderedPageBreak/>
        <w:t>Table S</w:t>
      </w:r>
      <w:r w:rsidR="006E48FD">
        <w:rPr>
          <w:sz w:val="24"/>
          <w:lang w:val="en-US"/>
        </w:rPr>
        <w:t>2</w:t>
      </w:r>
      <w:r w:rsidRPr="00986629">
        <w:rPr>
          <w:sz w:val="24"/>
          <w:lang w:val="en-US"/>
        </w:rPr>
        <w:t xml:space="preserve">. </w:t>
      </w:r>
      <w:r w:rsidR="00C45105">
        <w:rPr>
          <w:sz w:val="24"/>
          <w:lang w:val="en-US"/>
        </w:rPr>
        <w:t>Definitions of five</w:t>
      </w:r>
      <w:r w:rsidR="00C45105" w:rsidRPr="00C45105">
        <w:rPr>
          <w:sz w:val="24"/>
          <w:lang w:val="en-US"/>
        </w:rPr>
        <w:t xml:space="preserve"> of the most frequently identified, </w:t>
      </w:r>
      <w:proofErr w:type="spellStart"/>
      <w:r w:rsidR="00C45105" w:rsidRPr="00C45105">
        <w:rPr>
          <w:sz w:val="24"/>
          <w:lang w:val="en-US"/>
        </w:rPr>
        <w:t>perinatally</w:t>
      </w:r>
      <w:proofErr w:type="spellEnd"/>
      <w:r w:rsidR="00C45105" w:rsidRPr="00C45105">
        <w:rPr>
          <w:sz w:val="24"/>
          <w:lang w:val="en-US"/>
        </w:rPr>
        <w:t xml:space="preserve"> as well as </w:t>
      </w:r>
      <w:proofErr w:type="spellStart"/>
      <w:r w:rsidR="00C45105" w:rsidRPr="00C45105">
        <w:rPr>
          <w:sz w:val="24"/>
          <w:lang w:val="en-US"/>
        </w:rPr>
        <w:t>neonatally</w:t>
      </w:r>
      <w:proofErr w:type="spellEnd"/>
      <w:r w:rsidR="00C45105" w:rsidRPr="00C45105">
        <w:rPr>
          <w:sz w:val="24"/>
          <w:lang w:val="en-US"/>
        </w:rPr>
        <w:t>, subtype</w:t>
      </w:r>
      <w:r w:rsidR="00C45105">
        <w:rPr>
          <w:sz w:val="24"/>
          <w:lang w:val="en-US"/>
        </w:rPr>
        <w:t xml:space="preserve">s of severe </w:t>
      </w:r>
      <w:r w:rsidR="008D7546">
        <w:rPr>
          <w:sz w:val="24"/>
          <w:lang w:val="en-US"/>
        </w:rPr>
        <w:t>congenital heart defect</w:t>
      </w:r>
      <w:r w:rsidR="00C45105">
        <w:rPr>
          <w:sz w:val="24"/>
          <w:lang w:val="en-US"/>
        </w:rPr>
        <w:t>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13"/>
        <w:gridCol w:w="5255"/>
      </w:tblGrid>
      <w:tr w:rsidR="00C45105" w14:paraId="0EB70E59" w14:textId="77777777" w:rsidTr="001702FE">
        <w:tc>
          <w:tcPr>
            <w:tcW w:w="1413" w:type="dxa"/>
          </w:tcPr>
          <w:p w14:paraId="6BC4FACF" w14:textId="1FD9F98B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5105">
              <w:rPr>
                <w:sz w:val="20"/>
                <w:szCs w:val="20"/>
                <w:lang w:val="en-US"/>
              </w:rPr>
              <w:t>ICD-10</w:t>
            </w:r>
          </w:p>
        </w:tc>
        <w:tc>
          <w:tcPr>
            <w:tcW w:w="5255" w:type="dxa"/>
          </w:tcPr>
          <w:p w14:paraId="7ED6BA53" w14:textId="3B1290A4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5105">
              <w:rPr>
                <w:sz w:val="20"/>
                <w:szCs w:val="20"/>
                <w:lang w:val="en-US"/>
              </w:rPr>
              <w:t>Diagnoses</w:t>
            </w:r>
          </w:p>
        </w:tc>
      </w:tr>
      <w:tr w:rsidR="00C45105" w:rsidRPr="00084E3E" w14:paraId="4C90E9B6" w14:textId="77777777" w:rsidTr="001702FE">
        <w:tc>
          <w:tcPr>
            <w:tcW w:w="1413" w:type="dxa"/>
          </w:tcPr>
          <w:p w14:paraId="01AC2CEE" w14:textId="77777777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5105">
              <w:rPr>
                <w:sz w:val="20"/>
                <w:szCs w:val="20"/>
                <w:lang w:val="en-US"/>
              </w:rPr>
              <w:t xml:space="preserve">DQ204 </w:t>
            </w:r>
          </w:p>
          <w:p w14:paraId="194DB0FB" w14:textId="77777777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5105">
              <w:rPr>
                <w:sz w:val="20"/>
                <w:szCs w:val="20"/>
                <w:lang w:val="en-US"/>
              </w:rPr>
              <w:t xml:space="preserve">DQ234 </w:t>
            </w:r>
          </w:p>
          <w:p w14:paraId="1FAE1A1E" w14:textId="5F9CB161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5105">
              <w:rPr>
                <w:sz w:val="20"/>
                <w:szCs w:val="20"/>
                <w:lang w:val="en-US"/>
              </w:rPr>
              <w:t>DQ226</w:t>
            </w:r>
          </w:p>
        </w:tc>
        <w:tc>
          <w:tcPr>
            <w:tcW w:w="5255" w:type="dxa"/>
          </w:tcPr>
          <w:p w14:paraId="33A5AA38" w14:textId="77777777" w:rsid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C45105">
              <w:rPr>
                <w:sz w:val="20"/>
                <w:szCs w:val="20"/>
                <w:lang w:val="en-US"/>
              </w:rPr>
              <w:t>Univentricular</w:t>
            </w:r>
            <w:proofErr w:type="spellEnd"/>
            <w:r w:rsidRPr="00C45105">
              <w:rPr>
                <w:sz w:val="20"/>
                <w:szCs w:val="20"/>
                <w:lang w:val="en-US"/>
              </w:rPr>
              <w:t xml:space="preserve"> heart</w:t>
            </w:r>
            <w:r>
              <w:rPr>
                <w:sz w:val="20"/>
                <w:szCs w:val="20"/>
                <w:lang w:val="en-US"/>
              </w:rPr>
              <w:t xml:space="preserve"> (UVH) </w:t>
            </w:r>
          </w:p>
          <w:p w14:paraId="073B0524" w14:textId="3AA0F549" w:rsidR="009540EE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natally diagnosed </w:t>
            </w:r>
            <w:r w:rsidR="009540EE"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>
              <w:rPr>
                <w:sz w:val="20"/>
                <w:szCs w:val="20"/>
                <w:lang w:val="en-US"/>
              </w:rPr>
              <w:t>h</w:t>
            </w:r>
            <w:r w:rsidRPr="00C45105">
              <w:rPr>
                <w:sz w:val="20"/>
                <w:szCs w:val="20"/>
                <w:lang w:val="en-US"/>
              </w:rPr>
              <w:t>ypopl</w:t>
            </w:r>
            <w:r>
              <w:rPr>
                <w:sz w:val="20"/>
                <w:szCs w:val="20"/>
                <w:lang w:val="en-US"/>
              </w:rPr>
              <w:t>ast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left heart syndrome</w:t>
            </w:r>
          </w:p>
          <w:p w14:paraId="752CA3B2" w14:textId="320DB2C3" w:rsidR="00C45105" w:rsidRPr="00C45105" w:rsidRDefault="009540EE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natally diagnosed - </w:t>
            </w:r>
            <w:proofErr w:type="spellStart"/>
            <w:r w:rsidR="00C45105">
              <w:rPr>
                <w:sz w:val="20"/>
                <w:szCs w:val="20"/>
                <w:lang w:val="en-US"/>
              </w:rPr>
              <w:t>h</w:t>
            </w:r>
            <w:r w:rsidR="00C45105" w:rsidRPr="00C45105">
              <w:rPr>
                <w:sz w:val="20"/>
                <w:szCs w:val="20"/>
                <w:lang w:val="en-US"/>
              </w:rPr>
              <w:t>ypopla</w:t>
            </w:r>
            <w:r w:rsidR="00C45105">
              <w:rPr>
                <w:sz w:val="20"/>
                <w:szCs w:val="20"/>
                <w:lang w:val="en-US"/>
              </w:rPr>
              <w:t>stic</w:t>
            </w:r>
            <w:proofErr w:type="spellEnd"/>
            <w:r w:rsidR="00C45105">
              <w:rPr>
                <w:sz w:val="20"/>
                <w:szCs w:val="20"/>
                <w:lang w:val="en-US"/>
              </w:rPr>
              <w:t xml:space="preserve"> right heart syndrome</w:t>
            </w:r>
          </w:p>
        </w:tc>
      </w:tr>
      <w:tr w:rsidR="00C45105" w:rsidRPr="00084E3E" w14:paraId="2E87F8A5" w14:textId="77777777" w:rsidTr="001702FE">
        <w:tc>
          <w:tcPr>
            <w:tcW w:w="1413" w:type="dxa"/>
          </w:tcPr>
          <w:p w14:paraId="6E62C34E" w14:textId="5C3BCB5A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203</w:t>
            </w:r>
          </w:p>
        </w:tc>
        <w:tc>
          <w:tcPr>
            <w:tcW w:w="5255" w:type="dxa"/>
          </w:tcPr>
          <w:p w14:paraId="5DEB7F85" w14:textId="0F0890AB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5105">
              <w:rPr>
                <w:sz w:val="20"/>
                <w:szCs w:val="20"/>
                <w:lang w:val="en-US"/>
              </w:rPr>
              <w:t>Transposition of the great arteries (TGA)</w:t>
            </w:r>
          </w:p>
        </w:tc>
      </w:tr>
      <w:tr w:rsidR="00C45105" w14:paraId="722C77E0" w14:textId="77777777" w:rsidTr="001702FE">
        <w:tc>
          <w:tcPr>
            <w:tcW w:w="1413" w:type="dxa"/>
          </w:tcPr>
          <w:p w14:paraId="315A97ED" w14:textId="769E3D88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212</w:t>
            </w:r>
          </w:p>
        </w:tc>
        <w:tc>
          <w:tcPr>
            <w:tcW w:w="5255" w:type="dxa"/>
          </w:tcPr>
          <w:p w14:paraId="7B832B99" w14:textId="2D5303AB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C45105">
              <w:rPr>
                <w:sz w:val="20"/>
                <w:szCs w:val="20"/>
                <w:lang w:val="en-US"/>
              </w:rPr>
              <w:t>Atriventricular</w:t>
            </w:r>
            <w:proofErr w:type="spellEnd"/>
            <w:r w:rsidRPr="00C45105">
              <w:rPr>
                <w:sz w:val="20"/>
                <w:szCs w:val="20"/>
                <w:lang w:val="en-US"/>
              </w:rPr>
              <w:t xml:space="preserve"> septal defects (AVSD)</w:t>
            </w:r>
          </w:p>
        </w:tc>
      </w:tr>
      <w:tr w:rsidR="00C45105" w14:paraId="3C8B7AD3" w14:textId="77777777" w:rsidTr="001702FE">
        <w:tc>
          <w:tcPr>
            <w:tcW w:w="1413" w:type="dxa"/>
          </w:tcPr>
          <w:p w14:paraId="2EFFD0C6" w14:textId="6B75E617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251</w:t>
            </w:r>
          </w:p>
        </w:tc>
        <w:tc>
          <w:tcPr>
            <w:tcW w:w="5255" w:type="dxa"/>
          </w:tcPr>
          <w:p w14:paraId="26F91446" w14:textId="550BA441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C45105">
              <w:rPr>
                <w:sz w:val="20"/>
                <w:szCs w:val="20"/>
                <w:lang w:val="en-US"/>
              </w:rPr>
              <w:t>Coarctatio</w:t>
            </w:r>
            <w:proofErr w:type="spellEnd"/>
            <w:r w:rsidRPr="00C45105">
              <w:rPr>
                <w:sz w:val="20"/>
                <w:szCs w:val="20"/>
                <w:lang w:val="en-US"/>
              </w:rPr>
              <w:t xml:space="preserve"> aortae (CoA)</w:t>
            </w:r>
          </w:p>
        </w:tc>
      </w:tr>
      <w:tr w:rsidR="00C45105" w14:paraId="38008427" w14:textId="77777777" w:rsidTr="001702FE">
        <w:tc>
          <w:tcPr>
            <w:tcW w:w="1413" w:type="dxa"/>
          </w:tcPr>
          <w:p w14:paraId="4DF3CFBC" w14:textId="5CFCAAE3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213</w:t>
            </w:r>
          </w:p>
        </w:tc>
        <w:tc>
          <w:tcPr>
            <w:tcW w:w="5255" w:type="dxa"/>
          </w:tcPr>
          <w:p w14:paraId="1D754C65" w14:textId="66D089A0" w:rsidR="00C45105" w:rsidRPr="00C45105" w:rsidRDefault="00C45105" w:rsidP="00C451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5105">
              <w:rPr>
                <w:sz w:val="20"/>
                <w:szCs w:val="20"/>
                <w:lang w:val="en-US"/>
              </w:rPr>
              <w:t xml:space="preserve">Tetralogy of </w:t>
            </w:r>
            <w:proofErr w:type="spellStart"/>
            <w:r w:rsidRPr="00C45105">
              <w:rPr>
                <w:sz w:val="20"/>
                <w:szCs w:val="20"/>
                <w:lang w:val="en-US"/>
              </w:rPr>
              <w:t>Fallot</w:t>
            </w:r>
            <w:proofErr w:type="spellEnd"/>
            <w:r w:rsidRPr="00C45105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45105">
              <w:rPr>
                <w:sz w:val="20"/>
                <w:szCs w:val="20"/>
                <w:lang w:val="en-US"/>
              </w:rPr>
              <w:t>ToF</w:t>
            </w:r>
            <w:proofErr w:type="spellEnd"/>
            <w:r w:rsidRPr="00C45105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5C43A0A0" w14:textId="77777777" w:rsidR="00C45105" w:rsidRDefault="00C45105" w:rsidP="00C45105">
      <w:pPr>
        <w:spacing w:line="480" w:lineRule="auto"/>
        <w:rPr>
          <w:sz w:val="24"/>
          <w:lang w:val="en-US"/>
        </w:rPr>
      </w:pPr>
    </w:p>
    <w:p w14:paraId="348094B2" w14:textId="37751882" w:rsidR="009D028E" w:rsidRPr="00986629" w:rsidRDefault="00C45105" w:rsidP="00C45105">
      <w:pPr>
        <w:spacing w:line="480" w:lineRule="auto"/>
        <w:rPr>
          <w:sz w:val="24"/>
          <w:lang w:val="en-US"/>
        </w:rPr>
      </w:pPr>
      <w:r>
        <w:rPr>
          <w:sz w:val="24"/>
          <w:lang w:val="en-US"/>
        </w:rPr>
        <w:t xml:space="preserve">Table S3. </w:t>
      </w:r>
      <w:r w:rsidR="004C7B7A">
        <w:rPr>
          <w:sz w:val="24"/>
          <w:lang w:val="en-US"/>
        </w:rPr>
        <w:t xml:space="preserve">Live births and risk of </w:t>
      </w:r>
      <w:r w:rsidR="00CE5C33">
        <w:rPr>
          <w:sz w:val="24"/>
          <w:lang w:val="en-US"/>
        </w:rPr>
        <w:t>congenital heart defect</w:t>
      </w:r>
      <w:r w:rsidR="009D028E" w:rsidRPr="00986629">
        <w:rPr>
          <w:sz w:val="24"/>
          <w:lang w:val="en-US"/>
        </w:rPr>
        <w:t xml:space="preserve">s </w:t>
      </w:r>
    </w:p>
    <w:tbl>
      <w:tblPr>
        <w:tblW w:w="5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521"/>
        <w:gridCol w:w="838"/>
        <w:gridCol w:w="862"/>
        <w:gridCol w:w="838"/>
        <w:gridCol w:w="862"/>
      </w:tblGrid>
      <w:tr w:rsidR="001702FE" w14:paraId="7F187666" w14:textId="77777777" w:rsidTr="001702FE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28F3" w14:textId="77777777" w:rsidR="001702FE" w:rsidRPr="009F07E6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F07E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ED45B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HDs</w:t>
            </w:r>
            <w:proofErr w:type="spellEnd"/>
          </w:p>
        </w:tc>
        <w:tc>
          <w:tcPr>
            <w:tcW w:w="39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59E57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HDs</w:t>
            </w:r>
            <w:proofErr w:type="spellEnd"/>
          </w:p>
        </w:tc>
      </w:tr>
      <w:tr w:rsidR="001702FE" w14:paraId="3A80A242" w14:textId="77777777" w:rsidTr="001702F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1E90" w14:textId="77777777" w:rsidR="001702FE" w:rsidRDefault="001702F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6FBB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 = 529 185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FE3F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 = 5179</w:t>
            </w:r>
          </w:p>
        </w:tc>
      </w:tr>
      <w:tr w:rsidR="001702FE" w14:paraId="1D95A968" w14:textId="77777777" w:rsidTr="001702FE">
        <w:trPr>
          <w:trHeight w:val="4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A2FA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ater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MI (kg/m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4B55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0AEC1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D08C5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ud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1B59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FE7F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ud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72DD1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% CI</w:t>
            </w:r>
          </w:p>
        </w:tc>
      </w:tr>
      <w:tr w:rsidR="001702FE" w14:paraId="25506E33" w14:textId="77777777" w:rsidTr="001702F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C5A3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 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AC34C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 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32695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F239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7B94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-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9B4CF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A2D16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-1.21</w:t>
            </w:r>
          </w:p>
        </w:tc>
      </w:tr>
      <w:tr w:rsidR="001702FE" w14:paraId="132BF944" w14:textId="77777777" w:rsidTr="001702F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05FC4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8.5 - 24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68F63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1 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90C0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8C9AC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C6F8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6D8C2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65AF3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proofErr w:type="spellEnd"/>
          </w:p>
        </w:tc>
      </w:tr>
      <w:tr w:rsidR="001702FE" w14:paraId="460590CD" w14:textId="77777777" w:rsidTr="001702F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66924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 - 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C4FD7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 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FA2B3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A4B0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7D0DA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-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F7AA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0FEA4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-1.25</w:t>
            </w:r>
          </w:p>
        </w:tc>
      </w:tr>
      <w:tr w:rsidR="001702FE" w14:paraId="31D0DADC" w14:textId="77777777" w:rsidTr="001702F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DD4A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 - 3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65165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 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D9704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729BA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8A407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-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8A1E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781D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-1.36</w:t>
            </w:r>
          </w:p>
        </w:tc>
      </w:tr>
      <w:tr w:rsidR="001702FE" w14:paraId="34E039FA" w14:textId="77777777" w:rsidTr="001702F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8FA19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 - 3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5232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 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1C16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3C40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4F4B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-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9EDC1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C22D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-1.51</w:t>
            </w:r>
          </w:p>
        </w:tc>
      </w:tr>
      <w:tr w:rsidR="001702FE" w14:paraId="7FCEB52D" w14:textId="77777777" w:rsidTr="001702F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E897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≥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3A840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 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A45FD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BD13B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8181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-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2E6C3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A9D2" w14:textId="77777777" w:rsidR="001702FE" w:rsidRDefault="001702F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-2.24</w:t>
            </w:r>
          </w:p>
        </w:tc>
      </w:tr>
    </w:tbl>
    <w:p w14:paraId="07165B7C" w14:textId="38BA13D2" w:rsidR="008D7546" w:rsidRDefault="001702FE" w:rsidP="00250723">
      <w:pPr>
        <w:spacing w:after="0" w:line="360" w:lineRule="auto"/>
        <w:rPr>
          <w:sz w:val="20"/>
          <w:lang w:val="en-US"/>
        </w:rPr>
      </w:pPr>
      <w:r>
        <w:rPr>
          <w:sz w:val="20"/>
          <w:lang w:val="en-US"/>
        </w:rPr>
        <w:t xml:space="preserve"> </w:t>
      </w:r>
      <w:r w:rsidR="008D7546">
        <w:rPr>
          <w:sz w:val="20"/>
          <w:lang w:val="en-US"/>
        </w:rPr>
        <w:t>Congenital heart defects</w:t>
      </w:r>
      <w:r w:rsidR="00250723">
        <w:rPr>
          <w:sz w:val="20"/>
          <w:lang w:val="en-US"/>
        </w:rPr>
        <w:t xml:space="preserve"> defined by EUROCAT</w:t>
      </w:r>
    </w:p>
    <w:p w14:paraId="13BB3067" w14:textId="6632DEB3" w:rsidR="009D028E" w:rsidRPr="00D30694" w:rsidRDefault="009D028E" w:rsidP="00250723">
      <w:pPr>
        <w:spacing w:after="0" w:line="360" w:lineRule="auto"/>
        <w:rPr>
          <w:sz w:val="20"/>
          <w:lang w:val="en-US"/>
        </w:rPr>
      </w:pPr>
      <w:r w:rsidRPr="00D30694">
        <w:rPr>
          <w:sz w:val="20"/>
          <w:lang w:val="en-US"/>
        </w:rPr>
        <w:t xml:space="preserve">Abbreviations: </w:t>
      </w:r>
      <w:proofErr w:type="spellStart"/>
      <w:r w:rsidR="003B676F">
        <w:rPr>
          <w:sz w:val="20"/>
          <w:szCs w:val="20"/>
          <w:lang w:val="en-US"/>
        </w:rPr>
        <w:t>aRR</w:t>
      </w:r>
      <w:proofErr w:type="spellEnd"/>
      <w:r w:rsidR="003B676F">
        <w:rPr>
          <w:sz w:val="20"/>
          <w:szCs w:val="20"/>
          <w:lang w:val="en-US"/>
        </w:rPr>
        <w:t xml:space="preserve">, adjusted relative risk; </w:t>
      </w:r>
      <w:r w:rsidRPr="00D30694">
        <w:rPr>
          <w:sz w:val="20"/>
          <w:lang w:val="en-US"/>
        </w:rPr>
        <w:t>BMI, body mass index; CHD</w:t>
      </w:r>
      <w:r w:rsidR="00D30694">
        <w:rPr>
          <w:sz w:val="20"/>
          <w:lang w:val="en-US"/>
        </w:rPr>
        <w:t>s</w:t>
      </w:r>
      <w:r w:rsidRPr="00D30694">
        <w:rPr>
          <w:sz w:val="20"/>
          <w:lang w:val="en-US"/>
        </w:rPr>
        <w:t>, congenital heart defects; CI, confidence interval; RR, relative risk.</w:t>
      </w:r>
    </w:p>
    <w:p w14:paraId="25E41E70" w14:textId="09997CD9" w:rsidR="009D028E" w:rsidRDefault="00D30694" w:rsidP="00250723">
      <w:pPr>
        <w:spacing w:line="360" w:lineRule="auto"/>
        <w:rPr>
          <w:sz w:val="24"/>
          <w:szCs w:val="24"/>
          <w:lang w:val="en-US"/>
        </w:rPr>
      </w:pPr>
      <w:r w:rsidRPr="00D30694">
        <w:rPr>
          <w:sz w:val="20"/>
          <w:lang w:val="en-US"/>
        </w:rPr>
        <w:t>*</w:t>
      </w:r>
      <w:proofErr w:type="spellStart"/>
      <w:r w:rsidR="003B676F">
        <w:rPr>
          <w:sz w:val="20"/>
          <w:lang w:val="en-US"/>
        </w:rPr>
        <w:t>a</w:t>
      </w:r>
      <w:r w:rsidRPr="00D30694">
        <w:rPr>
          <w:sz w:val="20"/>
          <w:lang w:val="en-US"/>
        </w:rPr>
        <w:t>RR</w:t>
      </w:r>
      <w:proofErr w:type="spellEnd"/>
      <w:r w:rsidRPr="00D30694">
        <w:rPr>
          <w:sz w:val="20"/>
          <w:lang w:val="en-US"/>
        </w:rPr>
        <w:t xml:space="preserve"> adjusted for maternal age at conception, smoking status (yes/no/stopped) and year of estimated due date comparing CHD risk in women with early-pregnancy BMI &lt; 18.5 kg/m</w:t>
      </w:r>
      <w:r w:rsidRPr="00B8158E">
        <w:rPr>
          <w:sz w:val="20"/>
          <w:vertAlign w:val="superscript"/>
          <w:lang w:val="en-US"/>
        </w:rPr>
        <w:t>2</w:t>
      </w:r>
      <w:r w:rsidRPr="00D30694">
        <w:rPr>
          <w:sz w:val="20"/>
          <w:lang w:val="en-US"/>
        </w:rPr>
        <w:t xml:space="preserve"> or BMI ≥ 30 kg/m</w:t>
      </w:r>
      <w:r w:rsidRPr="00B8158E">
        <w:rPr>
          <w:sz w:val="20"/>
          <w:vertAlign w:val="superscript"/>
          <w:lang w:val="en-US"/>
        </w:rPr>
        <w:t>2</w:t>
      </w:r>
      <w:r w:rsidRPr="00D30694">
        <w:rPr>
          <w:sz w:val="20"/>
          <w:lang w:val="en-US"/>
        </w:rPr>
        <w:t xml:space="preserve"> with women with early-pregnancy normal BMI (18.5-24.9 kg/m</w:t>
      </w:r>
      <w:r w:rsidRPr="00B8158E">
        <w:rPr>
          <w:sz w:val="20"/>
          <w:vertAlign w:val="superscript"/>
          <w:lang w:val="en-US"/>
        </w:rPr>
        <w:t>2</w:t>
      </w:r>
      <w:r w:rsidRPr="00D30694">
        <w:rPr>
          <w:sz w:val="20"/>
          <w:lang w:val="en-US"/>
        </w:rPr>
        <w:t>).</w:t>
      </w:r>
    </w:p>
    <w:sectPr w:rsidR="009D028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0ADF16" w16cid:durableId="2784B22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353F3A" w14:textId="77777777" w:rsidR="00D607D9" w:rsidRDefault="00D607D9" w:rsidP="001D23A0">
      <w:pPr>
        <w:spacing w:after="0" w:line="240" w:lineRule="auto"/>
      </w:pPr>
      <w:r>
        <w:separator/>
      </w:r>
    </w:p>
  </w:endnote>
  <w:endnote w:type="continuationSeparator" w:id="0">
    <w:p w14:paraId="4AF1A358" w14:textId="77777777" w:rsidR="00D607D9" w:rsidRDefault="00D607D9" w:rsidP="001D2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  <w:szCs w:val="16"/>
      </w:rPr>
      <w:id w:val="558912664"/>
      <w:docPartObj>
        <w:docPartGallery w:val="Page Numbers (Bottom of Page)"/>
        <w:docPartUnique/>
      </w:docPartObj>
    </w:sdtPr>
    <w:sdtEndPr/>
    <w:sdtContent>
      <w:p w14:paraId="0AFDA19D" w14:textId="080AE35C" w:rsidR="001D23A0" w:rsidRPr="001D23A0" w:rsidRDefault="001D23A0">
        <w:pPr>
          <w:pStyle w:val="Sidefod"/>
          <w:jc w:val="right"/>
          <w:rPr>
            <w:sz w:val="16"/>
            <w:szCs w:val="16"/>
          </w:rPr>
        </w:pPr>
        <w:r w:rsidRPr="001D23A0">
          <w:rPr>
            <w:sz w:val="16"/>
            <w:szCs w:val="16"/>
          </w:rPr>
          <w:fldChar w:fldCharType="begin"/>
        </w:r>
        <w:r w:rsidRPr="001D23A0">
          <w:rPr>
            <w:sz w:val="16"/>
            <w:szCs w:val="16"/>
          </w:rPr>
          <w:instrText>PAGE   \* MERGEFORMAT</w:instrText>
        </w:r>
        <w:r w:rsidRPr="001D23A0">
          <w:rPr>
            <w:sz w:val="16"/>
            <w:szCs w:val="16"/>
          </w:rPr>
          <w:fldChar w:fldCharType="separate"/>
        </w:r>
        <w:r w:rsidR="00084E3E">
          <w:rPr>
            <w:noProof/>
            <w:sz w:val="16"/>
            <w:szCs w:val="16"/>
          </w:rPr>
          <w:t>3</w:t>
        </w:r>
        <w:r w:rsidRPr="001D23A0">
          <w:rPr>
            <w:sz w:val="16"/>
            <w:szCs w:val="16"/>
          </w:rPr>
          <w:fldChar w:fldCharType="end"/>
        </w:r>
      </w:p>
    </w:sdtContent>
  </w:sdt>
  <w:p w14:paraId="23F25AC8" w14:textId="77777777" w:rsidR="001D23A0" w:rsidRPr="001D23A0" w:rsidRDefault="001D23A0">
    <w:pPr>
      <w:pStyle w:val="Sidefod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B6287" w14:textId="77777777" w:rsidR="00D607D9" w:rsidRDefault="00D607D9" w:rsidP="001D23A0">
      <w:pPr>
        <w:spacing w:after="0" w:line="240" w:lineRule="auto"/>
      </w:pPr>
      <w:r>
        <w:separator/>
      </w:r>
    </w:p>
  </w:footnote>
  <w:footnote w:type="continuationSeparator" w:id="0">
    <w:p w14:paraId="744FDE79" w14:textId="77777777" w:rsidR="00D607D9" w:rsidRDefault="00D607D9" w:rsidP="001D23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8BBDB6" w14:textId="4BC99C79" w:rsidR="001D23A0" w:rsidRPr="008D1502" w:rsidRDefault="00C45105" w:rsidP="00C45105">
    <w:pPr>
      <w:pStyle w:val="Sidehoved"/>
      <w:jc w:val="center"/>
      <w:rPr>
        <w:sz w:val="16"/>
        <w:szCs w:val="16"/>
        <w:lang w:val="en-US"/>
      </w:rPr>
    </w:pPr>
    <w:r>
      <w:rPr>
        <w:sz w:val="16"/>
        <w:szCs w:val="16"/>
        <w:lang w:val="en-US"/>
      </w:rPr>
      <w:t xml:space="preserve">Supplementary – </w:t>
    </w:r>
    <w:r w:rsidR="001D23A0" w:rsidRPr="008D1502">
      <w:rPr>
        <w:sz w:val="16"/>
        <w:szCs w:val="16"/>
        <w:lang w:val="en-US"/>
      </w:rPr>
      <w:t xml:space="preserve">Maternal obesity and </w:t>
    </w:r>
    <w:r w:rsidR="001D23A0">
      <w:rPr>
        <w:sz w:val="16"/>
        <w:szCs w:val="16"/>
        <w:lang w:val="en-US"/>
      </w:rPr>
      <w:t>CHDs</w:t>
    </w:r>
    <w:r w:rsidR="001D23A0" w:rsidRPr="008D1502">
      <w:rPr>
        <w:sz w:val="16"/>
        <w:szCs w:val="16"/>
        <w:lang w:val="en-US"/>
      </w:rPr>
      <w:t xml:space="preserve"> in</w:t>
    </w:r>
    <w:r w:rsidR="001D23A0">
      <w:rPr>
        <w:sz w:val="16"/>
        <w:szCs w:val="16"/>
        <w:lang w:val="en-US"/>
      </w:rPr>
      <w:t xml:space="preserve"> the</w:t>
    </w:r>
    <w:r w:rsidR="001D23A0" w:rsidRPr="008D1502">
      <w:rPr>
        <w:sz w:val="16"/>
        <w:szCs w:val="16"/>
        <w:lang w:val="en-US"/>
      </w:rPr>
      <w:t xml:space="preserve"> offspring</w:t>
    </w:r>
  </w:p>
  <w:p w14:paraId="4BD9ED6B" w14:textId="77777777" w:rsidR="001D23A0" w:rsidRPr="001D23A0" w:rsidRDefault="001D23A0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stetrics and Gyn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046B"/>
    <w:rsid w:val="000664DC"/>
    <w:rsid w:val="00084E3E"/>
    <w:rsid w:val="00087DB1"/>
    <w:rsid w:val="001702FE"/>
    <w:rsid w:val="00193989"/>
    <w:rsid w:val="001B00EF"/>
    <w:rsid w:val="001D23A0"/>
    <w:rsid w:val="00250723"/>
    <w:rsid w:val="00295A3F"/>
    <w:rsid w:val="00315194"/>
    <w:rsid w:val="003264DA"/>
    <w:rsid w:val="0035189E"/>
    <w:rsid w:val="003526F0"/>
    <w:rsid w:val="003B676F"/>
    <w:rsid w:val="00433905"/>
    <w:rsid w:val="0048241A"/>
    <w:rsid w:val="004C7B7A"/>
    <w:rsid w:val="004E6D8A"/>
    <w:rsid w:val="0050046B"/>
    <w:rsid w:val="005C2236"/>
    <w:rsid w:val="006006D2"/>
    <w:rsid w:val="0063271A"/>
    <w:rsid w:val="0068274C"/>
    <w:rsid w:val="006A7F12"/>
    <w:rsid w:val="006D2813"/>
    <w:rsid w:val="006E48FD"/>
    <w:rsid w:val="007F32ED"/>
    <w:rsid w:val="00872BF8"/>
    <w:rsid w:val="008D7546"/>
    <w:rsid w:val="009540EE"/>
    <w:rsid w:val="00984FC8"/>
    <w:rsid w:val="00986629"/>
    <w:rsid w:val="009D028E"/>
    <w:rsid w:val="009E62AB"/>
    <w:rsid w:val="009E7C87"/>
    <w:rsid w:val="009F07E6"/>
    <w:rsid w:val="009F3CFC"/>
    <w:rsid w:val="00A0476A"/>
    <w:rsid w:val="00B32BD6"/>
    <w:rsid w:val="00B403FC"/>
    <w:rsid w:val="00B8158E"/>
    <w:rsid w:val="00C1291B"/>
    <w:rsid w:val="00C45105"/>
    <w:rsid w:val="00C97F4A"/>
    <w:rsid w:val="00CE5C33"/>
    <w:rsid w:val="00CE6E13"/>
    <w:rsid w:val="00D30694"/>
    <w:rsid w:val="00D51D38"/>
    <w:rsid w:val="00D5756A"/>
    <w:rsid w:val="00D607D9"/>
    <w:rsid w:val="00E964A9"/>
    <w:rsid w:val="00F2221B"/>
    <w:rsid w:val="00FA59A9"/>
    <w:rsid w:val="00FC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ED6CE"/>
  <w15:chartTrackingRefBased/>
  <w15:docId w15:val="{C340176D-6A99-4B9D-B178-50E0E5F03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52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526F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3526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3526F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526F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3526F0"/>
    <w:rPr>
      <w:rFonts w:ascii="Calibri" w:hAnsi="Calibri" w:cs="Calibri"/>
      <w:noProof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A59A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A59A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A59A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A59A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A59A9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1D23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D23A0"/>
  </w:style>
  <w:style w:type="paragraph" w:styleId="Sidefod">
    <w:name w:val="footer"/>
    <w:basedOn w:val="Normal"/>
    <w:link w:val="SidefodTegn"/>
    <w:uiPriority w:val="99"/>
    <w:unhideWhenUsed/>
    <w:rsid w:val="001D23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D23A0"/>
  </w:style>
  <w:style w:type="table" w:styleId="Tabel-Gitter">
    <w:name w:val="Table Grid"/>
    <w:basedOn w:val="Tabel-Normal"/>
    <w:uiPriority w:val="39"/>
    <w:rsid w:val="00C4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5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845BC-3B80-4494-940B-28E4A0B00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hedsdatastyrelsen</Company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Hedermann Christensen</dc:creator>
  <cp:keywords/>
  <dc:description/>
  <cp:lastModifiedBy>Gitte Hedermann Christensen</cp:lastModifiedBy>
  <cp:revision>3</cp:revision>
  <cp:lastPrinted>2020-09-29T10:03:00Z</cp:lastPrinted>
  <dcterms:created xsi:type="dcterms:W3CDTF">2023-02-19T20:30:00Z</dcterms:created>
  <dcterms:modified xsi:type="dcterms:W3CDTF">2023-04-13T09:43:00Z</dcterms:modified>
</cp:coreProperties>
</file>